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300"/>
        <w:gridCol w:w="1535"/>
        <w:gridCol w:w="851"/>
        <w:gridCol w:w="850"/>
        <w:gridCol w:w="4530"/>
      </w:tblGrid>
      <w:tr w:rsidR="00341687" w:rsidRPr="005F185C" w:rsidTr="0010487E">
        <w:trPr>
          <w:trHeight w:val="340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pecies</w:t>
            </w:r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ommon nam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lias</w:t>
            </w:r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axid</w:t>
            </w:r>
            <w:proofErr w:type="spellEnd"/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Url</w:t>
            </w:r>
            <w:proofErr w:type="spellEnd"/>
            <w:r w:rsidRPr="005F185C">
              <w:rPr>
                <w:sz w:val="13"/>
                <w:szCs w:val="13"/>
              </w:rPr>
              <w:t>-sequence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cutorostrata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inke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cu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7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x72006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cutorostrata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inke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cu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7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ay230267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bonaerensi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Antarctic </w:t>
            </w:r>
            <w:proofErr w:type="spellStart"/>
            <w:r w:rsidRPr="005F185C">
              <w:rPr>
                <w:sz w:val="13"/>
                <w:szCs w:val="13"/>
              </w:rPr>
              <w:t>minke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bon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3556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m60408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borealis</w:t>
            </w:r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Sei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bor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8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6929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borealis</w:t>
            </w:r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Sei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bor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8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ap006470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brydei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ryde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bry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55365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ap006469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uscul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Blue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mus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71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1601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omurai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mura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omu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55217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ab201257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physal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Fin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phy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70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1321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physal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Fin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phy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70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kc572709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ysticet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Bowhead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mys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7602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5268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hrichti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robust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rey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rob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4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5270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hrichti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robust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rey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rob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4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x72200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ubala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glaciali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North Atlantic right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ubgla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7606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37444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ipote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vexillifer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Yangtze river dolphin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ipvex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18797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7629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ega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novaeangliae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umpback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egnov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73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6927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rcinus</w:t>
            </w:r>
            <w:proofErr w:type="spellEnd"/>
            <w:r w:rsidRPr="005F185C">
              <w:rPr>
                <w:sz w:val="13"/>
                <w:szCs w:val="13"/>
              </w:rPr>
              <w:t xml:space="preserve"> orca</w:t>
            </w:r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Killer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rcorc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33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23889.1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yseter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catodon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perm whale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ycat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55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02503.2</w:t>
            </w:r>
          </w:p>
        </w:tc>
      </w:tr>
      <w:tr w:rsidR="00341687" w:rsidRPr="005F185C" w:rsidTr="0010487E">
        <w:trPr>
          <w:trHeight w:val="227"/>
        </w:trPr>
        <w:tc>
          <w:tcPr>
            <w:tcW w:w="130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siop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truncatus</w:t>
            </w:r>
            <w:proofErr w:type="spellEnd"/>
          </w:p>
        </w:tc>
        <w:tc>
          <w:tcPr>
            <w:tcW w:w="1535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ommon bottlenose dolphin</w:t>
            </w:r>
          </w:p>
        </w:tc>
        <w:tc>
          <w:tcPr>
            <w:tcW w:w="851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tru</w:t>
            </w:r>
            <w:proofErr w:type="spellEnd"/>
          </w:p>
        </w:tc>
        <w:tc>
          <w:tcPr>
            <w:tcW w:w="85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39</w:t>
            </w:r>
          </w:p>
        </w:tc>
        <w:tc>
          <w:tcPr>
            <w:tcW w:w="4530" w:type="dxa"/>
            <w:noWrap/>
            <w:hideMark/>
          </w:tcPr>
          <w:p w:rsidR="00341687" w:rsidRPr="005F185C" w:rsidRDefault="00341687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ttps://www.ncbi.nlm.nih.gov/nuccore/nc_012059.1</w:t>
            </w:r>
          </w:p>
        </w:tc>
      </w:tr>
    </w:tbl>
    <w:p w:rsidR="009D6D5B" w:rsidRPr="00341687" w:rsidRDefault="009D6D5B" w:rsidP="00341687">
      <w:bookmarkStart w:id="0" w:name="_GoBack"/>
      <w:bookmarkEnd w:id="0"/>
    </w:p>
    <w:sectPr w:rsidR="009D6D5B" w:rsidRPr="00341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CC7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1687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2DAE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2CC7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FF1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0CA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1E2D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442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3159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9DB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671</Characters>
  <Application>Microsoft Office Word</Application>
  <DocSecurity>0</DocSecurity>
  <Lines>139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24T19:08:00Z</dcterms:created>
  <dcterms:modified xsi:type="dcterms:W3CDTF">2022-01-24T19:08:00Z</dcterms:modified>
</cp:coreProperties>
</file>